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id w:val="-1336298545"/>
        <w:docPartObj>
          <w:docPartGallery w:val="Cover Pages"/>
          <w:docPartUnique/>
        </w:docPartObj>
      </w:sdtPr>
      <w:sdtEndPr/>
      <w:sdtContent>
        <w:p w14:paraId="0C67D604" w14:textId="2BDB034D" w:rsidR="00184C3F" w:rsidRDefault="00184C3F" w:rsidP="00184C3F"/>
        <w:p w14:paraId="2354DE3D" w14:textId="511D1377" w:rsidR="00B40BF4" w:rsidRPr="0075371E" w:rsidRDefault="00B40BF4" w:rsidP="006727CA">
          <w:pPr>
            <w:jc w:val="center"/>
            <w:rPr>
              <w:rFonts w:ascii="Arial" w:eastAsiaTheme="minorEastAsia" w:hAnsi="Arial" w:cs="Arial"/>
              <w:b/>
              <w:sz w:val="28"/>
              <w:szCs w:val="28"/>
              <w:lang w:val="en-US" w:eastAsia="ja-JP"/>
            </w:rPr>
          </w:pPr>
          <w:r w:rsidRPr="0075371E">
            <w:rPr>
              <w:rFonts w:ascii="Arial" w:eastAsiaTheme="minorEastAsia" w:hAnsi="Arial" w:cs="Arial"/>
              <w:b/>
              <w:sz w:val="28"/>
              <w:szCs w:val="28"/>
              <w:lang w:val="en-US" w:eastAsia="ja-JP"/>
            </w:rPr>
            <w:t xml:space="preserve">A forward-design approach to increase </w:t>
          </w:r>
          <w:r w:rsidR="0075371E" w:rsidRPr="0075371E">
            <w:rPr>
              <w:rFonts w:ascii="Arial" w:eastAsiaTheme="minorEastAsia" w:hAnsi="Arial" w:cs="Arial"/>
              <w:b/>
              <w:sz w:val="28"/>
              <w:szCs w:val="28"/>
              <w:lang w:val="en-US" w:eastAsia="ja-JP"/>
            </w:rPr>
            <w:t xml:space="preserve">the </w:t>
          </w:r>
          <w:r w:rsidRPr="0075371E">
            <w:rPr>
              <w:rFonts w:ascii="Arial" w:eastAsiaTheme="minorEastAsia" w:hAnsi="Arial" w:cs="Arial"/>
              <w:b/>
              <w:sz w:val="28"/>
              <w:szCs w:val="28"/>
              <w:lang w:val="en-US" w:eastAsia="ja-JP"/>
            </w:rPr>
            <w:t xml:space="preserve">production of </w:t>
          </w:r>
          <w:r w:rsidRPr="0075371E">
            <w:rPr>
              <w:rFonts w:ascii="Arial" w:eastAsiaTheme="minorEastAsia" w:hAnsi="Arial" w:cs="Arial"/>
              <w:b/>
              <w:sz w:val="28"/>
              <w:szCs w:val="28"/>
              <w:lang w:eastAsia="ja-JP"/>
            </w:rPr>
            <w:t xml:space="preserve">poly-3-hydroxybutyrate in genetically engineered </w:t>
          </w:r>
          <w:r w:rsidRPr="0075371E">
            <w:rPr>
              <w:rFonts w:ascii="Arial" w:eastAsiaTheme="minorEastAsia" w:hAnsi="Arial" w:cs="Arial"/>
              <w:b/>
              <w:sz w:val="28"/>
              <w:szCs w:val="28"/>
              <w:lang w:val="en-US" w:eastAsia="ja-JP"/>
            </w:rPr>
            <w:t>Escherichia coli</w:t>
          </w:r>
        </w:p>
        <w:bookmarkStart w:id="0" w:name="_GoBack" w:displacedByCustomXml="next"/>
        <w:sdt>
          <w:sdtPr>
            <w:rPr>
              <w:rFonts w:ascii="Arial" w:hAnsi="Arial" w:cs="Arial"/>
              <w:noProof/>
              <w:sz w:val="24"/>
              <w:szCs w:val="24"/>
            </w:rPr>
            <w:alias w:val="Subtitle"/>
            <w:tag w:val="Subtitle"/>
            <w:id w:val="1672522773"/>
            <w:text/>
          </w:sdtPr>
          <w:sdtContent>
            <w:p w14:paraId="2C8561A8" w14:textId="77777777" w:rsidR="00335D43" w:rsidRPr="00335D43" w:rsidRDefault="00335D43" w:rsidP="00335D43">
              <w:pPr>
                <w:spacing w:before="60" w:after="60"/>
                <w:jc w:val="center"/>
                <w:rPr>
                  <w:rFonts w:ascii="Arial" w:hAnsi="Arial" w:cs="Arial"/>
                  <w:b/>
                  <w:noProof/>
                  <w:sz w:val="24"/>
                  <w:szCs w:val="24"/>
                  <w:lang w:val="en-US"/>
                </w:rPr>
              </w:pPr>
              <w:r w:rsidRPr="00335D43">
                <w:rPr>
                  <w:rFonts w:ascii="Arial" w:hAnsi="Arial" w:cs="Arial"/>
                  <w:b/>
                  <w:noProof/>
                  <w:sz w:val="24"/>
                  <w:szCs w:val="24"/>
                  <w:lang w:val="en-US"/>
                </w:rPr>
                <w:t>Supporting Information</w:t>
              </w:r>
              <w:r w:rsidRPr="00335D43" w:rsidDel="00BF006D">
                <w:rPr>
                  <w:rFonts w:ascii="Arial" w:hAnsi="Arial" w:cs="Arial"/>
                  <w:b/>
                  <w:noProof/>
                  <w:sz w:val="24"/>
                  <w:szCs w:val="24"/>
                  <w:lang w:val="en-US"/>
                </w:rPr>
                <w:t xml:space="preserve"> </w:t>
              </w:r>
              <w:r w:rsidRPr="00335D43">
                <w:rPr>
                  <w:rFonts w:ascii="Arial" w:hAnsi="Arial" w:cs="Arial"/>
                  <w:b/>
                  <w:noProof/>
                  <w:sz w:val="24"/>
                  <w:szCs w:val="24"/>
                  <w:lang w:val="en-US"/>
                </w:rPr>
                <w:t>S5. Engineered phaCAB operon sequences.</w:t>
              </w:r>
            </w:p>
            <w:p w14:paraId="246FB5CD" w14:textId="76A82AF8" w:rsidR="00184C3F" w:rsidRDefault="00335D43" w:rsidP="00335D43">
              <w:pPr>
                <w:spacing w:before="60" w:after="60"/>
                <w:jc w:val="center"/>
              </w:pPr>
            </w:p>
          </w:sdtContent>
        </w:sdt>
        <w:bookmarkEnd w:id="0" w:displacedByCustomXml="prev"/>
        <w:p w14:paraId="1A72FA4D" w14:textId="6A5B57C5" w:rsidR="001A2B78" w:rsidRDefault="00184C3F">
          <w:pPr>
            <w:rPr>
              <w:rFonts w:asciiTheme="majorHAnsi" w:eastAsiaTheme="majorEastAsia" w:hAnsiTheme="majorHAnsi" w:cstheme="majorBidi"/>
              <w:b/>
              <w:bCs/>
              <w:sz w:val="28"/>
              <w:szCs w:val="28"/>
              <w:lang w:val="en-US"/>
            </w:rPr>
          </w:pPr>
          <w:r>
            <w:rPr>
              <w:rFonts w:asciiTheme="majorHAnsi" w:eastAsiaTheme="majorEastAsia" w:hAnsiTheme="majorHAnsi" w:cstheme="majorBidi"/>
              <w:b/>
              <w:bCs/>
              <w:sz w:val="28"/>
              <w:szCs w:val="28"/>
              <w:lang w:val="en-US"/>
            </w:rPr>
            <w:br w:type="page"/>
          </w:r>
        </w:p>
      </w:sdtContent>
    </w:sdt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id w:val="-43799196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4824D8A" w14:textId="02A54C76" w:rsidR="00132CCF" w:rsidRPr="00AD43CF" w:rsidRDefault="00132CCF">
          <w:pPr>
            <w:pStyle w:val="TOCHeading"/>
            <w:rPr>
              <w:color w:val="auto"/>
            </w:rPr>
          </w:pPr>
          <w:r w:rsidRPr="00AD43CF">
            <w:rPr>
              <w:color w:val="auto"/>
            </w:rPr>
            <w:t>Table of Contents</w:t>
          </w:r>
        </w:p>
        <w:p w14:paraId="4A64ACF3" w14:textId="77777777" w:rsidR="00E56350" w:rsidRDefault="00132CCF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noProof/>
              <w:lang w:val="en-US" w:eastAsia="ja-JP"/>
            </w:rPr>
          </w:pPr>
          <w:r>
            <w:rPr>
              <w:b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</w:rPr>
            <w:fldChar w:fldCharType="separate"/>
          </w:r>
          <w:r w:rsidR="00E56350" w:rsidRPr="00101A64">
            <w:rPr>
              <w:noProof/>
            </w:rPr>
            <w:t>1. Empty Vector (BBa_K608002)</w:t>
          </w:r>
          <w:r w:rsidR="00E56350">
            <w:rPr>
              <w:noProof/>
            </w:rPr>
            <w:tab/>
          </w:r>
          <w:r w:rsidR="00E56350">
            <w:rPr>
              <w:noProof/>
            </w:rPr>
            <w:fldChar w:fldCharType="begin"/>
          </w:r>
          <w:r w:rsidR="00E56350">
            <w:rPr>
              <w:noProof/>
            </w:rPr>
            <w:instrText xml:space="preserve"> PAGEREF _Toc256021954 \h </w:instrText>
          </w:r>
          <w:r w:rsidR="00E56350">
            <w:rPr>
              <w:noProof/>
            </w:rPr>
          </w:r>
          <w:r w:rsidR="00E56350">
            <w:rPr>
              <w:noProof/>
            </w:rPr>
            <w:fldChar w:fldCharType="separate"/>
          </w:r>
          <w:r w:rsidR="00E56350">
            <w:rPr>
              <w:noProof/>
            </w:rPr>
            <w:t>3</w:t>
          </w:r>
          <w:r w:rsidR="00E56350">
            <w:rPr>
              <w:noProof/>
            </w:rPr>
            <w:fldChar w:fldCharType="end"/>
          </w:r>
        </w:p>
        <w:p w14:paraId="134BC344" w14:textId="77777777" w:rsidR="00E56350" w:rsidRDefault="00E5635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noProof/>
              <w:lang w:val="en-US" w:eastAsia="ja-JP"/>
            </w:rPr>
          </w:pPr>
          <w:r w:rsidRPr="00101A64">
            <w:rPr>
              <w:noProof/>
            </w:rPr>
            <w:t xml:space="preserve">2. Native </w:t>
          </w:r>
          <w:r w:rsidRPr="00101A64">
            <w:rPr>
              <w:i/>
              <w:noProof/>
            </w:rPr>
            <w:t>phaCAB</w:t>
          </w:r>
          <w:r w:rsidRPr="00101A64">
            <w:rPr>
              <w:noProof/>
            </w:rPr>
            <w:t xml:space="preserve"> operon (BBa_K934001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5602195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5C8ECB23" w14:textId="77777777" w:rsidR="00E56350" w:rsidRDefault="00E5635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noProof/>
              <w:lang w:val="en-US" w:eastAsia="ja-JP"/>
            </w:rPr>
          </w:pPr>
          <w:r w:rsidRPr="00101A64">
            <w:rPr>
              <w:noProof/>
            </w:rPr>
            <w:t xml:space="preserve">3. Constitutive </w:t>
          </w:r>
          <w:r w:rsidRPr="00101A64">
            <w:rPr>
              <w:i/>
              <w:noProof/>
            </w:rPr>
            <w:t>phaCAB</w:t>
          </w:r>
          <w:r w:rsidRPr="00101A64">
            <w:rPr>
              <w:noProof/>
            </w:rPr>
            <w:t xml:space="preserve"> operon (BBa_K1149052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5602195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6D13E9D5" w14:textId="77777777" w:rsidR="00E56350" w:rsidRDefault="00E56350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noProof/>
              <w:lang w:val="en-US" w:eastAsia="ja-JP"/>
            </w:rPr>
          </w:pPr>
          <w:r w:rsidRPr="00101A64">
            <w:rPr>
              <w:noProof/>
            </w:rPr>
            <w:t xml:space="preserve">4. Hybrid </w:t>
          </w:r>
          <w:r w:rsidRPr="00101A64">
            <w:rPr>
              <w:i/>
              <w:noProof/>
            </w:rPr>
            <w:t>phaCAB</w:t>
          </w:r>
          <w:r w:rsidRPr="00101A64">
            <w:rPr>
              <w:noProof/>
            </w:rPr>
            <w:t xml:space="preserve"> operon (BBa_K1149051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5602195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8</w:t>
          </w:r>
          <w:r>
            <w:rPr>
              <w:noProof/>
            </w:rPr>
            <w:fldChar w:fldCharType="end"/>
          </w:r>
        </w:p>
        <w:p w14:paraId="75E5998C" w14:textId="3967913E" w:rsidR="00132CCF" w:rsidRDefault="00132CCF">
          <w:r>
            <w:rPr>
              <w:b/>
              <w:bCs/>
              <w:noProof/>
            </w:rPr>
            <w:fldChar w:fldCharType="end"/>
          </w:r>
        </w:p>
      </w:sdtContent>
    </w:sdt>
    <w:p w14:paraId="2320F370" w14:textId="77777777" w:rsidR="005D26FA" w:rsidRDefault="005D26FA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 w:eastAsia="ja-JP"/>
        </w:rPr>
      </w:pPr>
      <w:r>
        <w:br w:type="page"/>
      </w:r>
    </w:p>
    <w:p w14:paraId="652E9667" w14:textId="01593817" w:rsidR="005D26FA" w:rsidRDefault="005D26FA" w:rsidP="005D26FA">
      <w:pPr>
        <w:pStyle w:val="Heading1"/>
        <w:rPr>
          <w:color w:val="auto"/>
          <w:lang w:val="en-GB"/>
        </w:rPr>
      </w:pPr>
      <w:bookmarkStart w:id="1" w:name="_Toc256021954"/>
      <w:r>
        <w:rPr>
          <w:color w:val="auto"/>
        </w:rPr>
        <w:lastRenderedPageBreak/>
        <w:t xml:space="preserve">1. </w:t>
      </w:r>
      <w:r w:rsidRPr="005D26FA">
        <w:rPr>
          <w:color w:val="auto"/>
        </w:rPr>
        <w:t>Empty Vector</w:t>
      </w:r>
      <w:r>
        <w:rPr>
          <w:color w:val="auto"/>
        </w:rPr>
        <w:t xml:space="preserve"> </w:t>
      </w:r>
      <w:r w:rsidRPr="005D26FA">
        <w:rPr>
          <w:color w:val="auto"/>
          <w:lang w:val="en-GB"/>
        </w:rPr>
        <w:t>(BBa_K608002)</w:t>
      </w:r>
      <w:bookmarkEnd w:id="1"/>
    </w:p>
    <w:p w14:paraId="0852440F" w14:textId="77777777" w:rsidR="005D26FA" w:rsidRDefault="005D26FA" w:rsidP="005D26FA"/>
    <w:p w14:paraId="0AFF6C55" w14:textId="3FB11B5F" w:rsidR="005D26FA" w:rsidRDefault="005D26FA" w:rsidP="005D26FA">
      <w:r w:rsidRPr="005D26FA">
        <w:rPr>
          <w:b/>
        </w:rPr>
        <w:t>Description:</w:t>
      </w:r>
      <w:r>
        <w:t xml:space="preserve"> Control construct consisting of J23104 and RBS </w:t>
      </w:r>
      <w:r w:rsidR="006172C9">
        <w:t xml:space="preserve">B0034 but no insert (i.e. does </w:t>
      </w:r>
      <w:r>
        <w:t xml:space="preserve">not contain a </w:t>
      </w:r>
      <w:proofErr w:type="spellStart"/>
      <w:r w:rsidRPr="005D26FA">
        <w:rPr>
          <w:i/>
        </w:rPr>
        <w:t>phaCAB</w:t>
      </w:r>
      <w:proofErr w:type="spellEnd"/>
      <w:r>
        <w:t xml:space="preserve"> operon). </w:t>
      </w:r>
    </w:p>
    <w:p w14:paraId="540410D9" w14:textId="3B072E86" w:rsidR="006172C9" w:rsidRDefault="005D26FA" w:rsidP="005D26FA">
      <w:r w:rsidRPr="005D26FA">
        <w:rPr>
          <w:b/>
        </w:rPr>
        <w:t>Plasmid backbone:</w:t>
      </w:r>
      <w:r>
        <w:t xml:space="preserve"> pSB1C3</w:t>
      </w:r>
    </w:p>
    <w:p w14:paraId="0A999EA2" w14:textId="1DA159CE" w:rsidR="005D26FA" w:rsidRDefault="005D26FA" w:rsidP="005D26FA"/>
    <w:p w14:paraId="504F2D90" w14:textId="1E280C8B" w:rsidR="005D26FA" w:rsidRPr="005D26FA" w:rsidRDefault="005D26FA" w:rsidP="005D26FA">
      <w:r>
        <w:rPr>
          <w:noProof/>
          <w:lang w:val="en-US"/>
        </w:rPr>
        <w:drawing>
          <wp:inline distT="0" distB="0" distL="0" distR="0" wp14:anchorId="30D71292" wp14:editId="4367D485">
            <wp:extent cx="5731510" cy="522148"/>
            <wp:effectExtent l="25400" t="25400" r="34290" b="3683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E622F6" w14:textId="77777777" w:rsidR="005D26FA" w:rsidRPr="005D26FA" w:rsidRDefault="005D26FA" w:rsidP="005D2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hAnsi="Courier" w:cs="Courier"/>
          <w:color w:val="000000"/>
          <w:sz w:val="20"/>
          <w:szCs w:val="20"/>
        </w:rPr>
      </w:pPr>
      <w:r w:rsidRPr="005D26FA">
        <w:rPr>
          <w:rFonts w:ascii="Courier" w:hAnsi="Courier" w:cs="Courier"/>
          <w:color w:val="000000"/>
          <w:sz w:val="20"/>
          <w:szCs w:val="20"/>
        </w:rPr>
        <w:t xml:space="preserve">&gt;BBa_K608002 Part-only sequence (55 </w:t>
      </w:r>
      <w:proofErr w:type="spellStart"/>
      <w:r w:rsidRPr="005D26FA">
        <w:rPr>
          <w:rFonts w:ascii="Courier" w:hAnsi="Courier" w:cs="Courier"/>
          <w:color w:val="000000"/>
          <w:sz w:val="20"/>
          <w:szCs w:val="20"/>
        </w:rPr>
        <w:t>bp</w:t>
      </w:r>
      <w:proofErr w:type="spellEnd"/>
      <w:r w:rsidRPr="005D26FA">
        <w:rPr>
          <w:rFonts w:ascii="Courier" w:hAnsi="Courier" w:cs="Courier"/>
          <w:color w:val="000000"/>
          <w:sz w:val="20"/>
          <w:szCs w:val="20"/>
        </w:rPr>
        <w:t xml:space="preserve">) </w:t>
      </w:r>
      <w:proofErr w:type="spellStart"/>
      <w:r w:rsidRPr="005D26FA">
        <w:rPr>
          <w:rFonts w:ascii="Courier" w:hAnsi="Courier" w:cs="Courier"/>
          <w:color w:val="000000"/>
          <w:sz w:val="20"/>
          <w:szCs w:val="20"/>
        </w:rPr>
        <w:t>ttgacagctagctcagtcctaggtattgtgctagctactagagaaagaggagaaa</w:t>
      </w:r>
      <w:proofErr w:type="spellEnd"/>
    </w:p>
    <w:p w14:paraId="3C2C6661" w14:textId="74D7FBA0" w:rsidR="005D26FA" w:rsidRDefault="005D26FA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55F7332E" w14:textId="207AE0B4" w:rsidR="005D26FA" w:rsidRPr="005D26FA" w:rsidRDefault="005D26FA" w:rsidP="005D26FA">
      <w:pPr>
        <w:pStyle w:val="Heading1"/>
        <w:rPr>
          <w:rFonts w:eastAsiaTheme="minorHAnsi" w:cstheme="minorBidi"/>
          <w:color w:val="auto"/>
          <w:lang w:val="en-GB" w:eastAsia="en-US"/>
        </w:rPr>
      </w:pPr>
      <w:bookmarkStart w:id="2" w:name="_Toc256021955"/>
      <w:r w:rsidRPr="005D26FA">
        <w:rPr>
          <w:color w:val="auto"/>
        </w:rPr>
        <w:t xml:space="preserve">2. Native </w:t>
      </w:r>
      <w:proofErr w:type="spellStart"/>
      <w:r w:rsidRPr="005D26FA">
        <w:rPr>
          <w:i/>
          <w:color w:val="auto"/>
        </w:rPr>
        <w:t>phaCAB</w:t>
      </w:r>
      <w:proofErr w:type="spellEnd"/>
      <w:r w:rsidRPr="005D26FA">
        <w:rPr>
          <w:color w:val="auto"/>
        </w:rPr>
        <w:t xml:space="preserve"> operon (</w:t>
      </w:r>
      <w:r w:rsidRPr="005D26FA">
        <w:rPr>
          <w:rFonts w:eastAsiaTheme="minorHAnsi" w:cstheme="minorBidi"/>
          <w:color w:val="auto"/>
          <w:lang w:val="en-GB" w:eastAsia="en-US"/>
        </w:rPr>
        <w:t>BBa_K934001)</w:t>
      </w:r>
      <w:bookmarkEnd w:id="2"/>
    </w:p>
    <w:p w14:paraId="6882270D" w14:textId="77777777" w:rsidR="005D26FA" w:rsidRDefault="005D26FA" w:rsidP="005D26FA"/>
    <w:p w14:paraId="64211768" w14:textId="7D3421DD" w:rsidR="005D26FA" w:rsidRPr="005D26FA" w:rsidRDefault="005D26FA" w:rsidP="005D26FA">
      <w:r w:rsidRPr="005D26FA">
        <w:rPr>
          <w:b/>
        </w:rPr>
        <w:t>Description:</w:t>
      </w:r>
      <w:r>
        <w:t xml:space="preserve"> Native </w:t>
      </w:r>
      <w:proofErr w:type="spellStart"/>
      <w:r w:rsidRPr="005D26FA">
        <w:rPr>
          <w:i/>
        </w:rPr>
        <w:t>phaCAB</w:t>
      </w:r>
      <w:proofErr w:type="spellEnd"/>
      <w:r>
        <w:t xml:space="preserve"> operon from </w:t>
      </w:r>
      <w:proofErr w:type="spellStart"/>
      <w:r w:rsidRPr="005D26FA">
        <w:rPr>
          <w:i/>
          <w:lang w:val="en-US"/>
        </w:rPr>
        <w:t>Ralstonia</w:t>
      </w:r>
      <w:proofErr w:type="spellEnd"/>
      <w:r w:rsidRPr="005D26FA">
        <w:rPr>
          <w:i/>
          <w:lang w:val="en-US"/>
        </w:rPr>
        <w:t xml:space="preserve"> </w:t>
      </w:r>
      <w:proofErr w:type="spellStart"/>
      <w:r w:rsidRPr="005D26FA">
        <w:rPr>
          <w:i/>
          <w:lang w:val="en-US"/>
        </w:rPr>
        <w:t>eutropha</w:t>
      </w:r>
      <w:proofErr w:type="spellEnd"/>
      <w:r w:rsidRPr="005D26FA">
        <w:rPr>
          <w:lang w:val="en-US"/>
        </w:rPr>
        <w:t xml:space="preserve"> H16</w:t>
      </w:r>
      <w:r>
        <w:rPr>
          <w:lang w:val="en-US"/>
        </w:rPr>
        <w:t>.</w:t>
      </w:r>
    </w:p>
    <w:p w14:paraId="555A944B" w14:textId="77777777" w:rsidR="005D26FA" w:rsidRDefault="005D26FA" w:rsidP="005D26FA">
      <w:r w:rsidRPr="005D26FA">
        <w:rPr>
          <w:b/>
        </w:rPr>
        <w:t>Plasmid backbone:</w:t>
      </w:r>
      <w:r>
        <w:t xml:space="preserve"> pSB1C3</w:t>
      </w:r>
    </w:p>
    <w:p w14:paraId="5C8E0BA3" w14:textId="77777777" w:rsidR="005D26FA" w:rsidRDefault="005D26FA" w:rsidP="005D26FA"/>
    <w:p w14:paraId="23049EBE" w14:textId="34BF42D5" w:rsidR="005D26FA" w:rsidRPr="005D26FA" w:rsidRDefault="005D26FA" w:rsidP="005D26FA">
      <w:r>
        <w:rPr>
          <w:noProof/>
          <w:lang w:val="en-US"/>
        </w:rPr>
        <w:drawing>
          <wp:inline distT="0" distB="0" distL="0" distR="0" wp14:anchorId="2B683A28" wp14:editId="04A22C67">
            <wp:extent cx="5731510" cy="1677441"/>
            <wp:effectExtent l="25400" t="25400" r="34290" b="24765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77441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Screenshot </w:t>
      </w:r>
      <w:r w:rsidR="00C80567">
        <w:t>displays</w:t>
      </w:r>
      <w:r>
        <w:t xml:space="preserve"> first 600 bases.</w:t>
      </w:r>
    </w:p>
    <w:p w14:paraId="79765897" w14:textId="1813AC92" w:rsidR="005D26FA" w:rsidRDefault="005D26FA" w:rsidP="005D26FA">
      <w:pPr>
        <w:pStyle w:val="HTMLPreformatted"/>
        <w:rPr>
          <w:color w:val="000000"/>
        </w:rPr>
      </w:pPr>
      <w:r>
        <w:rPr>
          <w:color w:val="000000"/>
        </w:rPr>
        <w:t xml:space="preserve">&gt;BBa_K934001 Part-only sequence (4208 </w:t>
      </w:r>
      <w:proofErr w:type="spellStart"/>
      <w:r>
        <w:rPr>
          <w:color w:val="000000"/>
        </w:rPr>
        <w:t>bp</w:t>
      </w:r>
      <w:proofErr w:type="spellEnd"/>
      <w:r>
        <w:rPr>
          <w:color w:val="000000"/>
        </w:rPr>
        <w:t xml:space="preserve">) gattcccgcattgacagcgcgtgcgttgcaaggcaacaatggactcaaatgtctcggaatcgctgacgattcccaggtttctccggcaagcatagcgcatggcgtctccatgcgagaatgtcgcgcttgccggataaaaggggagccgctatcggaatggacgcaagccacggccgcagcaggtgcggtcgagggcttccagccagttccagggcagatgtgccggcagaccctcccgctttgggggaggcgcaagccgggtccattcggatagcatctccccatgcaaagtgccggcca gggcaatgcccggagccggttcgaatagtgacggcagagagacaatcaaatcatggctactgggaaaggagccgccgccagcacccaggaaggcaaaagccaaccatttaaagtgaccccaggcccgttcgatcctgccacctggctggaatggtcacgtcaatggcaaggtacggagggcaacggccatgcggcagcgtccggcatccctgggcttgatgcactggctggtgttaaaattgcgcctgcccaattgggagacatccaacagcgttatatgaaagatttttcggcgctgtg gcaggcgatggcggaaggtaaagcagaggcgacgggaccgctgcatgaccgtcgctttgctggcgacgcctggcgtaccaatttgccctatcgttttgcggcagccttctacctgctgaacgctcgtgccctgactgagctggcagatgctgtcgaagcggatgccaaaacccgccaacgcatccgttttgccatctcacagtgggtcgacgcaatgtcaccggccaacttcctggccaccaatccggaagcacagcgcctcctgattgaaagcggcggggaatcgctgcgcgccggcgt tcgtaacatgatggaagatctgacccgtggtaagatttcgcagacggatgagtcggccttcgaggtgggtcgcaatgttgcagtgacagaaggcgcggtggtgtttgagaacgaatactttcaacttctccagtataaaccactgacggataaagtgcatgcgcgcccattgttaatggttcccccgtgcattaataaatactatatcctggatcttcagccggaaagctccttagtgcgccacgtggtggaacaggggcatactgtgtttttagttagctggcgcaatccagatgcctc aatggccggcagtacctgggatgactacattgaacacgcggctattcgcgcgatcgaagtggcacgcgacatctcaggtcaggacaagattaacgtactcggcttttgcgtcggtggcactatcgtgagcaccgctctggcggtactggctgcgcgtggtgaacaccccgcagcgtcggttacgcttctgaccacactgttggatttcgccgacactggcatcttggatgtatttgtcgatgagggccacgttcagctgcgcgaggccactctgggtggcggcgccggcgcaccgtgcgc tctgctgcgcggtctggagctcgcgaatactttttctttcttacgcccgaacgatcttgtctggaattacgtagttgacaactatctcaaaggtaacacgcccgtgccgtttgatttattattctggaatggggatgcgaccaacctgccgggtccttggtattgttggtatctccgtcatacatacttacagaatgaattaaaggtcccaggtaaacttactgtgtgtggtgtcccggtagatctggcgagtatcgacgtgccgacctacatttatgggagtcgtgaagatcatattgt gccgtggaccgccgcgtacgcttctaccgcgcttctggcaaacaaattacgtttcgttctgggtgccagcggccacattgcgggtgttattaatcctccggccaaaaataaacgctcgcattggacaaacgacgccttgccggagagccctcagcagtggttggcgggtgccattgagcaccatggaagttggtggccggactggacagcctggctggcgggccaagcaggcgcaaaacgcgctgcgccagccaactatggcaacgcgcgctaccgcgcgattgaacccgcgcctggccg ctatgtaaaagcaaaagcgtgacgcttgcatgagtgccggcgtgcgtcatgcacggcgccggcaggcctgcacgttccctcccgtttccattgaaaggactacacaatgaccgatgttgttatcgtcagtgccgcgcgcaccgccgtgggtaaatttggcggcagtctggcgaaaatcccggcgccagaattgggcgcggtggtaatcaaagcggccctggaacgcgccggtgtgaaacctgagcaggtgagcgaagtaattatgggtcaggttctgaccgcgggcagcgggcaaaatcc ggcgcgtcaggctgcgattaaggcaggccttccggcgatggtgcccgcgatgaccattaacaaagtatgcggatcgggactgaaagcagtgatgctggccgctaacgccattatggcaggcgacgcggaaattgtggtcgctggcggacaggagaatatgtcagccgcgcctcatgtgctgccgggtagccgcgacggctttcgcatgggtgatgcaaaactggtcgatactatgattgttgacggcttatgggatgtgtacaaccagtaccacatgggcatcaccgccgagaacgtggc caaggaatacggcatcacacgcgaggcgcaggatgagttcgccgtcggctcgcagaacaaggccgaagccgcgcagaaggccggcatgtttgacgaagagatcgtcccggtgctgatcccgcagcgcaagggcgacccggtggccttcaagaccgacgagttcgtgcgccagggcgccacgctggacagcatgtccggcctcaagcccgccttcgacaaggccggcacggtgaccgcggccaacgcctcgggcctgaacgacggcgccgccgcggtggtggtgatgtcggcggccaaggc caaggaactgggcctgaccccgctggccacgatcaagagctatgccaacgccggtgtcgatcccaaggtgatgggcatgggcccggtgccggcctccaagcgcgccctgtcgcgcgccgagtggaccccgcaagacctggacctgatggagatcaacgaggcctttgccgcgcaggcgctggcggtgcaccagcagatgggctgggacacctccaaggtcaatgtgaacggcggcgccatcgccatcggccacccgatcggcgcgtcgggctgccgtatcctggtgacgctgctgcacga gatgaagcgccgtgacgcgaagaagggcctggcctcgctgtgcatcggcggcggcatgggcgtggcgctggcagtcgagcgcaaataaggaaggggttttccggggccgcgcgcggttggcgcggacccggcgacgataacgaagccaatcaaggagtggacatgactcagcgcattgcgtatgtgaccggcggcatgggtggtatcggaaccgccatttgccagcggctggccaaggatggctttcgtgtggtggccggttgcggccccaactcgccgcgccgcgaaaagtggctggag cagcagaaggccctgggcttcgatttcattgcctcggaaggcaatgtggctgactgggactcgaccaagaccgcattcgacaaggtcaagtccgaggtcggcgaggttgatgtgctgatcaacaacgccggtatcacccgcgacgtggtgttccgcaagatgacccgcgccgactgggatgcggtgatcgacaccaacctgacctcgctgttcaacgtcaccaagcaggtgatcgacggcatggccgaccgtggctggggccgcatcgtcaacatctcgtcggtgaacgggcagaagggc cagttcggccagaccaactactccaccgccaaggccggcctgcatggcttcaccatggcactggcgcaggaagtggcgaccaagggcgtgaccgtcaacacggtctctccgggctatatcgccaccgacatggtcaaggcgatccgccaggacgtgctcgacaagatcgtcgcgacgatcccggtcaagcgcctgggcctgccggaagagatcgcctcgatctgcgcctggttgtcgtcggaggagtccggtttctcgaccggcgccgacttctcgctcaacggcggcctgcatatgggc </w:t>
      </w:r>
      <w:proofErr w:type="spellStart"/>
      <w:r>
        <w:rPr>
          <w:color w:val="000000"/>
        </w:rPr>
        <w:t>tgacctgc</w:t>
      </w:r>
      <w:proofErr w:type="spellEnd"/>
    </w:p>
    <w:p w14:paraId="7FEB517C" w14:textId="77777777" w:rsidR="005D26FA" w:rsidRDefault="005D26FA" w:rsidP="005D26FA">
      <w:pPr>
        <w:pStyle w:val="Heading1"/>
        <w:rPr>
          <w:color w:val="auto"/>
        </w:rPr>
      </w:pPr>
    </w:p>
    <w:p w14:paraId="71F6D190" w14:textId="37B75150" w:rsidR="00132CCF" w:rsidRDefault="00132CCF" w:rsidP="005D26FA">
      <w:pPr>
        <w:pStyle w:val="Heading1"/>
        <w:rPr>
          <w:color w:val="auto"/>
        </w:rPr>
      </w:pPr>
      <w:r w:rsidRPr="005D26FA">
        <w:rPr>
          <w:color w:val="auto"/>
        </w:rPr>
        <w:br w:type="page"/>
      </w:r>
      <w:bookmarkStart w:id="3" w:name="_Toc256021956"/>
      <w:r w:rsidR="005D26FA">
        <w:rPr>
          <w:color w:val="auto"/>
        </w:rPr>
        <w:t xml:space="preserve">3. Constitutive </w:t>
      </w:r>
      <w:proofErr w:type="spellStart"/>
      <w:r w:rsidR="005D26FA" w:rsidRPr="005D26FA">
        <w:rPr>
          <w:i/>
          <w:color w:val="auto"/>
        </w:rPr>
        <w:t>phaCAB</w:t>
      </w:r>
      <w:proofErr w:type="spellEnd"/>
      <w:r w:rsidR="005D26FA" w:rsidRPr="005D26FA">
        <w:rPr>
          <w:color w:val="auto"/>
        </w:rPr>
        <w:t xml:space="preserve"> operon</w:t>
      </w:r>
      <w:r w:rsidR="005D26FA">
        <w:rPr>
          <w:color w:val="auto"/>
        </w:rPr>
        <w:t xml:space="preserve"> (BBa_K1149052)</w:t>
      </w:r>
      <w:bookmarkEnd w:id="3"/>
    </w:p>
    <w:p w14:paraId="1BAA8FFB" w14:textId="77777777" w:rsidR="00893A1D" w:rsidRDefault="00893A1D" w:rsidP="00893A1D"/>
    <w:p w14:paraId="13DA64FD" w14:textId="01F37EFE" w:rsidR="00893A1D" w:rsidRPr="005D26FA" w:rsidRDefault="00893A1D" w:rsidP="00893A1D">
      <w:r w:rsidRPr="005D26FA">
        <w:rPr>
          <w:b/>
        </w:rPr>
        <w:t>Description:</w:t>
      </w:r>
      <w:r>
        <w:t xml:space="preserve"> Constitutive </w:t>
      </w:r>
      <w:proofErr w:type="spellStart"/>
      <w:r w:rsidRPr="005D26FA">
        <w:rPr>
          <w:i/>
        </w:rPr>
        <w:t>phaCAB</w:t>
      </w:r>
      <w:proofErr w:type="spellEnd"/>
      <w:r>
        <w:t xml:space="preserve"> operon</w:t>
      </w:r>
      <w:r>
        <w:rPr>
          <w:lang w:val="en-US"/>
        </w:rPr>
        <w:t>, where the native promoter and RBS have been replaced with J23104 and RBS B0034.</w:t>
      </w:r>
    </w:p>
    <w:p w14:paraId="7B0F4516" w14:textId="755B90DD" w:rsidR="00893A1D" w:rsidRDefault="00893A1D" w:rsidP="00893A1D">
      <w:r w:rsidRPr="005D26FA">
        <w:rPr>
          <w:b/>
        </w:rPr>
        <w:t>Plasmid backbone:</w:t>
      </w:r>
      <w:r>
        <w:t xml:space="preserve"> pSB1C3.</w:t>
      </w:r>
    </w:p>
    <w:p w14:paraId="4BCD04EB" w14:textId="77777777" w:rsidR="00893A1D" w:rsidRDefault="00893A1D" w:rsidP="00893A1D"/>
    <w:p w14:paraId="5126BC80" w14:textId="41332FF5" w:rsidR="00893A1D" w:rsidRDefault="00893A1D" w:rsidP="00893A1D">
      <w:r>
        <w:rPr>
          <w:noProof/>
          <w:lang w:val="en-US"/>
        </w:rPr>
        <w:drawing>
          <wp:inline distT="0" distB="0" distL="0" distR="0" wp14:anchorId="6FAFCCFD" wp14:editId="1F1DEF08">
            <wp:extent cx="5731510" cy="2980761"/>
            <wp:effectExtent l="25400" t="25400" r="34290" b="1651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0761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Screenshot </w:t>
      </w:r>
      <w:r w:rsidR="00BB2A0C">
        <w:t>displays</w:t>
      </w:r>
      <w:r>
        <w:t xml:space="preserve"> first 600 bases.</w:t>
      </w:r>
    </w:p>
    <w:p w14:paraId="692C617C" w14:textId="27D068BC" w:rsidR="00A06DC5" w:rsidRDefault="00A06DC5" w:rsidP="00A06DC5">
      <w:pPr>
        <w:pStyle w:val="HTMLPreformatted"/>
        <w:rPr>
          <w:color w:val="000000"/>
        </w:rPr>
      </w:pPr>
      <w:r>
        <w:rPr>
          <w:color w:val="000000"/>
        </w:rPr>
        <w:t xml:space="preserve">&gt;BBa_K1149052 Part-only sequence (3911 </w:t>
      </w:r>
      <w:proofErr w:type="spellStart"/>
      <w:r>
        <w:rPr>
          <w:color w:val="000000"/>
        </w:rPr>
        <w:t>bp</w:t>
      </w:r>
      <w:proofErr w:type="spellEnd"/>
      <w:r>
        <w:rPr>
          <w:color w:val="000000"/>
        </w:rPr>
        <w:t xml:space="preserve">) ttgacagctagctcagtcctaggtattgtgctagctactagagaaagaggagaaatactagagatggctactgggaaaggagccgccgccagcacccaggaaggcaaaagccaaccatttaaagtgaccccaggcccgttcgatcctgccacctggctggaatggtcacgtcaatggcaaggtacggagggcaacggccatgcggcagcgtccggcatccctgggcttgatgcactggctggtgttaaaattgcgcctgcccaattgggagacatccaacagcgttatatgaaagatttt tcggcgctgtggcaggcgatggcggaaggtaaagcagaggcgacgggaccgctgcatgaccgtcgctttgctggcgacgcctggcgtaccaatttgccctatcgttttgcggcagccttctacctgctgaacgctcgtgccctgactgagctggcagatgctgtcgaagcggatgccaaaacccgccaacgcatccgttttgccatctcacagtgggtcgacgcaatgtcaccggccaacttcctggccaccaatccggaagcacagcgcctcctgattgaaagcggcggggaatcgctg cgcgccggcgttcgtaacatgatggaagatctgacccgtggtaagatttcgcagacggatgagtcggccttcgaggtgggtcgcaatgttgcagtgacagaaggcgcggtggtgtttgagaacgaatactttcaacttctccagtataaaccactgacggataaagtgcatgcgcgcccattgttaatggttcccccgtgcattaataaatactatatcctggatcttcagccggaaagctccttagtgcgccacgtggtggaacaggggcatactgtgtttttagttagctggcgcaat ccagatgcctcaatggccggcagtacctgggatgactacattgaacacgcggctattcgcgcgatcgaagtggcacgcgacatctcaggtcaggacaagattaacgtactcggcttttgcgtcggtggcactatcgtgagcaccgctctggcggtactggctgcgcgtggtgaacaccccgcagcgtcggttacgcttctgaccacactgttggatttcgccgacactggcatcttggatgtatttgtcgatgagggccacgttcagctgcgcgaggccactctgggtggcggcgccggc gcaccgtgcgctctgctgcgcggtctggagctcgcgaatactttttctttcttacgcccgaacgatcttgtctggaattacgtagttgacaactatctcaaaggtaacacgcccgtgccgtttgatttattattctggaatggggatgcgaccaacctgccgggtccttggtattgttggtatctccgtcatacatacttacagaatgaattaaaggtcccaggtaaacttactgtgtgtggtgtcccggtagatctggcgagtatcgacgtgccgacctacatttatgggagtcgtgaa gatcatattgtgccgtggaccgccgcgtacgcttctaccgcgcttctggcaaacaaattacgtttcgttctgggtgccagcggccacattgcgggtgttattaatcctccggccaaaaataaacgctcgcattggacaaacgacgccttgccggagagccctcagcagtggttggcgggtgccattgagcaccatggaagttggtggccggactggacagcctggctggcgggccaagcaggcgcaaaacgcgctgcgccagccaactatggcaacgcgcgctaccgcgcgattgaaccc gcgcctggccgctatgtaaaagcaaaagcgtgacgcttgcatgagtgccggcgtgcgtcatgcacggcgccggcaggcctgcacgttccctcccgtttccattgaaaggactacacaatgaccgatgttgttatcgtcagtgccgcgcgcaccgccgtgggtaaatttggcggcagtctggcgaaaatcccggcgccagaattgggcgcggtggtaatcaaagcggccctggaacgcgccggtgtgaaacctgagcaggtgagcgaagtaattatgggtcaggttctgaccgcgggcagc gggcaaaatccggcgcgtcaggctgcgattaaggcaggccttccggcgatggtgcccgcgatgaccattaacaaagtatgcggatcgggactgaaagcagtgatgctggccgctaacgccattatggcaggcgacgcggaaattgtggtcgctggcggacaggagaatatgtcagccgcgcctcatgtgctgccgggtagccgcgacggctttcgcatgggtgatgcaaaactggtcgatactatgattgttgacggcttatgggatgtgtacaaccagtaccacatgggcatcaccgcc gagaacgtggccaaggaatacggcatcacacgcgaggcgcaggatgagttcgccgtcggctcgcagaacaaggccgaagccgcgcagaaggccggcatgtttgacgaagagatcgtcccggtgctgatcccgcagcgcaagggcgacccggtggccttcaagaccgacgagttcgtgcgccagggcgccacgctggacagcatgtccggcctcaagcccgccttcgacaaggccggcacggtgaccgcggccaacgcctcgggcctgaacgacggcgccgccgcggtggtggtgatgtcg gcggccaaggccaaggaactgggcctgaccccgctggccacgatcaagagctatgccaacgccggtgtcgatcccaaggtgatgggcatgggcccggtgccggcctccaagcgcgccctgtcgcgcgccgagtggaccccgcaagacctggacctgatggagatcaacgaggcctttgccgcgcaggcgctggcggtgcaccagcagatgggctgggacacctccaaggtcaatgtgaacggcggcgccatcgccatcggccacccgatcggcgcgtcgggctgccgtatcctggtgacg ctgctgcacgagatgaagcgccgtgacgcgaagaagggcctggcctcgctgtgcatcggcggcggcatgggcgtggcgctggcagtcgagcgcaaataaggaaggggttttccggggccgcgcgcggttggcgcggacccggcgacgataacgaagccaatcaaggagtggacatgactcagcgcattgcgtatgtgaccggcggcatgggtggtatcggaaccgccatttgccagcggctggccaaggatggctttcgtgtggtggccggttgcggccccaactcgccgcgccgcgaaa agtggctggagcagcagaaggccctgggcttcgatttcattgcctcggaaggcaatgtggctgactgggactcgaccaagaccgcattcgacaaggtcaagtccgaggtcggcgaggttgatgtgctgatcaacaacgccggtatcacccgcgacgtggtgttccgcaagatgacccgcgccgactgggatgcggtgatcgacaccaacctgacctcgctgttcaacgtcaccaagcaggtgatcgacggcatggccgaccgtggctggggccgcatcgtcaacatctcgtcggtgaacg ggcagaagggccagttcggccagaccaactactccaccgccaaggccggcctgcatggcttcaccatggcactggcgcaggaagtggcgaccaagggcgtgaccgtcaacacggtctctccgggctatatcgccaccgacatggtcaaggcgatccgccaggacgtgctcgacaagatcgtcgcgacgatcccggtcaagcgcctgggcctgccggaagagatcgcctcgatctgcgcctggttgtcgtcggaggagtccggtttctcgaccggcgccgacttctcgctcaacggcggcc </w:t>
      </w:r>
      <w:proofErr w:type="spellStart"/>
      <w:r>
        <w:rPr>
          <w:color w:val="000000"/>
        </w:rPr>
        <w:t>tgcatatgggc</w:t>
      </w:r>
      <w:proofErr w:type="spellEnd"/>
    </w:p>
    <w:p w14:paraId="54D17023" w14:textId="77777777" w:rsidR="00893A1D" w:rsidRDefault="00893A1D" w:rsidP="00893A1D"/>
    <w:p w14:paraId="014EAB26" w14:textId="420882C8" w:rsidR="00A06DC5" w:rsidRDefault="00A06DC5">
      <w:r>
        <w:br w:type="page"/>
      </w:r>
    </w:p>
    <w:p w14:paraId="5B8E126A" w14:textId="41F4E080" w:rsidR="00A06DC5" w:rsidRDefault="00A06DC5" w:rsidP="00A06DC5">
      <w:pPr>
        <w:pStyle w:val="Heading1"/>
        <w:rPr>
          <w:color w:val="auto"/>
        </w:rPr>
      </w:pPr>
      <w:bookmarkStart w:id="4" w:name="_Toc256021957"/>
      <w:r w:rsidRPr="00A06DC5">
        <w:rPr>
          <w:color w:val="auto"/>
        </w:rPr>
        <w:t xml:space="preserve">4. Hybrid </w:t>
      </w:r>
      <w:proofErr w:type="spellStart"/>
      <w:r w:rsidRPr="00A06DC5">
        <w:rPr>
          <w:i/>
          <w:color w:val="auto"/>
        </w:rPr>
        <w:t>phaCAB</w:t>
      </w:r>
      <w:proofErr w:type="spellEnd"/>
      <w:r w:rsidRPr="00A06DC5">
        <w:rPr>
          <w:color w:val="auto"/>
        </w:rPr>
        <w:t xml:space="preserve"> operon (BBa_K1149051)</w:t>
      </w:r>
      <w:bookmarkEnd w:id="4"/>
    </w:p>
    <w:p w14:paraId="6A557167" w14:textId="77777777" w:rsidR="00A06DC5" w:rsidRDefault="00A06DC5" w:rsidP="00A06DC5"/>
    <w:p w14:paraId="4D750A1D" w14:textId="30E7B77E" w:rsidR="00A06DC5" w:rsidRPr="005D26FA" w:rsidRDefault="00A06DC5" w:rsidP="00A06DC5">
      <w:r w:rsidRPr="005D26FA">
        <w:rPr>
          <w:b/>
        </w:rPr>
        <w:t>Description:</w:t>
      </w:r>
      <w:r>
        <w:t xml:space="preserve"> Hybrid </w:t>
      </w:r>
      <w:proofErr w:type="spellStart"/>
      <w:r w:rsidRPr="005D26FA">
        <w:rPr>
          <w:i/>
        </w:rPr>
        <w:t>phaCAB</w:t>
      </w:r>
      <w:proofErr w:type="spellEnd"/>
      <w:r>
        <w:t xml:space="preserve"> operon</w:t>
      </w:r>
      <w:r w:rsidR="006172C9">
        <w:rPr>
          <w:lang w:val="en-US"/>
        </w:rPr>
        <w:t>;</w:t>
      </w:r>
      <w:r>
        <w:rPr>
          <w:lang w:val="en-US"/>
        </w:rPr>
        <w:t xml:space="preserve"> </w:t>
      </w:r>
      <w:r w:rsidR="006172C9">
        <w:t>t</w:t>
      </w:r>
      <w:r w:rsidRPr="00A06DC5">
        <w:t>he hybrid operon design was constructed in parallel to the constitutive operon and is noted for its dual promoter</w:t>
      </w:r>
      <w:r w:rsidR="00720CFB">
        <w:t xml:space="preserve"> </w:t>
      </w:r>
      <w:r w:rsidRPr="00A06DC5">
        <w:t>and RBS combinations</w:t>
      </w:r>
      <w:r w:rsidR="00D84D69">
        <w:t>; J23104 RBS B0034, native promoter and native RBS.</w:t>
      </w:r>
    </w:p>
    <w:p w14:paraId="1E11E503" w14:textId="77777777" w:rsidR="00A06DC5" w:rsidRDefault="00A06DC5" w:rsidP="00A06DC5">
      <w:r w:rsidRPr="005D26FA">
        <w:rPr>
          <w:b/>
        </w:rPr>
        <w:t>Plasmid backbone:</w:t>
      </w:r>
      <w:r>
        <w:t xml:space="preserve"> pSB1C3.</w:t>
      </w:r>
    </w:p>
    <w:p w14:paraId="6AEC73A0" w14:textId="77777777" w:rsidR="00A06DC5" w:rsidRDefault="00A06DC5" w:rsidP="00A06DC5"/>
    <w:p w14:paraId="726B3928" w14:textId="606F09CC" w:rsidR="00720CFB" w:rsidRDefault="00720CFB" w:rsidP="00A06DC5">
      <w:r>
        <w:rPr>
          <w:noProof/>
          <w:lang w:val="en-US"/>
        </w:rPr>
        <w:drawing>
          <wp:inline distT="0" distB="0" distL="0" distR="0" wp14:anchorId="2D7CAF4B" wp14:editId="0FA6EAF6">
            <wp:extent cx="5731510" cy="3237345"/>
            <wp:effectExtent l="25400" t="25400" r="34290" b="1397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734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t xml:space="preserve">Screenshot </w:t>
      </w:r>
      <w:r w:rsidR="00BB2A0C">
        <w:t>display</w:t>
      </w:r>
      <w:r>
        <w:t>s first 600 bases.</w:t>
      </w:r>
    </w:p>
    <w:p w14:paraId="7835E4A4" w14:textId="3D2865E1" w:rsidR="00720CFB" w:rsidRDefault="00720CFB" w:rsidP="00720CFB">
      <w:pPr>
        <w:pStyle w:val="HTMLPreformatted"/>
        <w:rPr>
          <w:color w:val="000000"/>
        </w:rPr>
      </w:pPr>
      <w:r>
        <w:rPr>
          <w:color w:val="000000"/>
        </w:rPr>
        <w:t xml:space="preserve">&gt;BBa_K1149051 Part-only sequence (4271 </w:t>
      </w:r>
      <w:proofErr w:type="spellStart"/>
      <w:r>
        <w:rPr>
          <w:color w:val="000000"/>
        </w:rPr>
        <w:t>bp</w:t>
      </w:r>
      <w:proofErr w:type="spellEnd"/>
      <w:r>
        <w:rPr>
          <w:color w:val="000000"/>
        </w:rPr>
        <w:t>) ttgacagctagctcagtcctaggtattgtgctagctactagagaaagaggagaaatactagaggattcccgcattgacagcgcgtgcgttgcaaggcaacaatggactcaaatgtctcggaatcgctgacgattcccaggtttctccggcaagcatagcgcatggcgtctccatgcgagaatgtcgcgcttgccggataaaaggggagccgctatcggaatggacgcaagccacggccgcagcaggtgcggtcgagggcttccagccagttccagggcagatgtgccggcagaccctccc gctttgggggaggcgcaagccgggtccattcggatagcatctccccatgcaaagtgccggccagggcaatgcccggagccggttcgaatagtgacggcagagagacaatcaaatcatggctactgggaaaggagccgccgccagcacccaggaaggcaaaagccaaccatttaaagtgaccccaggcccgttcgatcctgccacctggctggaatggtcacgtcaatggcaaggtacggagggcaacggccatgcggcagcgtccggcatccctgggcttgatgcactggctggtgttaa aattgcgcctgcccaattgggagacatccaacagcgttatatgaaagatttttcggcgctgtggcaggcgatggcggaaggtaaagcagaggcgacgggaccgctgcatgaccgtcgctttgctggcgacgcctggcgtaccaatttgccctatcgttttgcggcagccttctacctgctgaacgctcgtgccctgactgagctggcagatgctgtcgaagcggatgccaaaacccgccaacgcatccgttttgccatctcacagtgggtcgacgcaatgtcaccggccaacttcctggc caccaatccggaagcacagcgcctcctgattgaaagcggcggggaatcgctgcgcgccggcgttcgtaacatgatggaagatctgacccgtggtaagatttcgcagacggatgagtcggccttcgaggtgggtcgcaatgttgcagtgacagaaggcgcggtggtgtttgagaacgaatactttcaacttctccagtataaaccactgacggataaagtgcatgcgcgcccattgttaatggttcccccgtgcattaataaatactatatcctggatcttcagccggaaagctccttagt gcgccacgtggtggaacaggggcatactgtgtttttagttagctggcgcaatccagatgcctcaatggccggcagtacctgggatgactacattgaacacgcggctattcgcgcgatcgaagtggcacgcgacatctcaggtcaggacaagattaacgtactcggcttttgcgtcggtggcactatcgtgagcaccgctctggcggtactggctgcgcgtggtgaacaccccgcagcgtcggttacgcttctgaccacactgttggatttcgccgacactggcatcttggatgtatttgt cgatgagggccacgttcagctgcgcgaggccactctgggtggcggcgccggcgcaccgtgcgctctgctgcgcggtctggagctcgcgaatactttttctttcttacgcccgaacgatcttgtctggaattacgtagttgacaactatctcaaaggtaacacgcccgtgccgtttgatttattattctggaatggggatgcgaccaacctgccgggtccttggtattgttggtatctccgtcatacatacttacagaatgaattaaaggtcccaggtaaacttactgtgtgtggtgtccc ggtagatctggcgagtatcgacgtgccgacctacatttatgggagtcgtgaagatcatattgtgccgtggaccgccgcgtacgcttctaccgcgcttctggcaaacaaattacgtttcgttctgggtgccagcggccacattgcgggtgttattaatcctccggccaaaaataaacgctcgcattggacaaacgacgccttgccggagagccctcagcagtggttggcgggtgccattgagcaccatggaagttggtggccggactggacagcctggctggcgggccaagcaggcgcaaa acgcgctgcgccagccaactatggcaacgcgcgctaccgcgcgattgaacccgcgcctggccgctatgtaaaagcaaaagcgtgacgcttgcatgagtgccggcgtgcgtcatgcacggcgccggcaggcctgcacgttccctcccgtttccattgaaaggactacacaatgaccgatgttgttatcgtcagtgccgcgcgcaccgccgtgggtaaatttggcggcagtctggcgaaaatcccggcgccagaattgggcgcggtggtaatcaaagcggccctggaacgcgccggtgtgaa acctgagcaggtgagcgaagtaattatgggtcaggttctgaccgcgggcagcgggcaaaatccggcgcgtcaggctgcgattaaggcaggccttccggcgatggtgcccgcgatgaccattaacaaagtatgcggatcgggactgaaagcagtgatgctggccgctaacgccattatggcaggcgacgcggaaattgtggtcgctggcggacaggagaatatgtcagccgcgcctcatgtgctgccgggtagccgcgacggctttcgcatgggtgatgcaaaactggtcgatactatgat tgttgacggcttatgggatgtgtacaaccagtaccacatgggcatcaccgccgagaacgtggccaaggaatacggcatcacacgcgaggcgcaggatgagttcgccgtcggctcgcagaacaaggccgaagccgcgcagaaggccggcatgtttgacgaagagatcgtcccggtgctgatcccgcagcgcaagggcgacccggtggccttcaagaccgacgagttcgtgcgccagggcgccacgctggacagcatgtccggcctcaagcccgccttcgacaaggccggcacggtgaccgc ggccaacgcctcgggcctgaacgacggcgccgccgcggtggtggtgatgtcggcggccaaggccaaggaactgggcctgaccccgctggccacgatcaagagctatgccaacgccggtgtcgatcccaaggtgatgggcatgggcccggtgccggcctccaagcgcgccctgtcgcgcgccgagtggaccccgcaagacctggacctgatggagatcaacgaggcctttgccgcgcaggcgctggcggtgcaccagcagatgggctgggacacctccaaggtcaatgtgaacggcggcgc catcgccatcggccacccgatcggcgcgtcgggctgccgtatcctggtgacgctgctgcacgagatgaagcgccgtgacgcgaagaagggcctggcctcgctgtgcatcggcggcggcatgggcgtggcgctggcagtcgagcgcaaataaggaaggggttttccggggccgcgcgcggttggcgcggacccggcgacgataacgaagccaatcaaggagtggacatgactcagcgcattgcgtatgtgaccggcggcatgggtggtatcggaaccgccatttgccagcggctggccaag gatggctttcgtgtggtggccggttgcggccccaactcgccgcgccgcgaaaagtggctggagcagcagaaggccctgggcttcgatttcattgcctcggaaggcaatgtggctgactgggactcgaccaagaccgcattcgacaaggtcaagtccgaggtcggcgaggttgatgtgctgatcaacaacgccggtatcacccgcgacgtggtgttccgcaagatgacccgcgccgactgggatgcggtgatcgacaccaacctgacctcgctgttcaacgtcaccaagcaggtgatcgac ggcatggccgaccgtggctggggccgcatcgtcaacatctcgtcggtgaacgggcagaagggccagttcggccagaccaactactccaccgccaaggccggcctgcatggcttcaccatggcactggcgcaggaagtggcgaccaagggcgtgaccgtcaacacggtctctccgggctatatcgccaccgacatggtcaaggcgatccgccaggacgtgctcgacaagatcgtcgcgacgatcccggtcaagcgcctgggcctgccggaagagatcgcctcgatctgcgcctggttgtcg tcggaggagtccggtttctcgaccggcgccgacttctcgctcaacggcggcctgcatatgggctgacctgc</w:t>
      </w:r>
    </w:p>
    <w:p w14:paraId="0564AF10" w14:textId="77777777" w:rsidR="00720CFB" w:rsidRPr="00A06DC5" w:rsidRDefault="00720CFB" w:rsidP="00A06DC5"/>
    <w:sectPr w:rsidR="00720CFB" w:rsidRPr="00A06DC5" w:rsidSect="001A2B78">
      <w:head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0EDD45" w14:textId="77777777" w:rsidR="00720CFB" w:rsidRDefault="00720CFB" w:rsidP="006F4D4D">
      <w:pPr>
        <w:spacing w:after="0" w:line="240" w:lineRule="auto"/>
      </w:pPr>
      <w:r>
        <w:separator/>
      </w:r>
    </w:p>
  </w:endnote>
  <w:endnote w:type="continuationSeparator" w:id="0">
    <w:p w14:paraId="4156B685" w14:textId="77777777" w:rsidR="00720CFB" w:rsidRDefault="00720CFB" w:rsidP="006F4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34D7" w14:textId="77777777" w:rsidR="00720CFB" w:rsidRDefault="00720CFB" w:rsidP="006F4D4D">
      <w:pPr>
        <w:spacing w:after="0" w:line="240" w:lineRule="auto"/>
      </w:pPr>
      <w:r>
        <w:separator/>
      </w:r>
    </w:p>
  </w:footnote>
  <w:footnote w:type="continuationSeparator" w:id="0">
    <w:p w14:paraId="6AA7114C" w14:textId="77777777" w:rsidR="00720CFB" w:rsidRDefault="00720CFB" w:rsidP="006F4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noProof/>
        <w:sz w:val="24"/>
        <w:szCs w:val="24"/>
      </w:rPr>
      <w:alias w:val="Subtitle"/>
      <w:tag w:val="Subtitle"/>
      <w:id w:val="-719434548"/>
      <w:text/>
    </w:sdtPr>
    <w:sdtContent>
      <w:p w14:paraId="397266C7" w14:textId="77777777" w:rsidR="00335D43" w:rsidRPr="00335D43" w:rsidRDefault="00335D43" w:rsidP="00335D43">
        <w:pPr>
          <w:spacing w:before="60" w:after="60"/>
          <w:jc w:val="center"/>
          <w:rPr>
            <w:rFonts w:ascii="Arial" w:hAnsi="Arial" w:cs="Arial"/>
            <w:b/>
            <w:noProof/>
            <w:sz w:val="24"/>
            <w:szCs w:val="24"/>
            <w:lang w:val="en-US"/>
          </w:rPr>
        </w:pPr>
        <w:r w:rsidRPr="00335D43">
          <w:rPr>
            <w:rFonts w:ascii="Arial" w:hAnsi="Arial" w:cs="Arial"/>
            <w:b/>
            <w:noProof/>
            <w:sz w:val="24"/>
            <w:szCs w:val="24"/>
            <w:lang w:val="en-US"/>
          </w:rPr>
          <w:t>Supporting Information</w:t>
        </w:r>
        <w:r w:rsidRPr="00335D43" w:rsidDel="00BF006D">
          <w:rPr>
            <w:rFonts w:ascii="Arial" w:hAnsi="Arial" w:cs="Arial"/>
            <w:b/>
            <w:noProof/>
            <w:sz w:val="24"/>
            <w:szCs w:val="24"/>
            <w:lang w:val="en-US"/>
          </w:rPr>
          <w:t xml:space="preserve"> </w:t>
        </w:r>
        <w:r w:rsidRPr="00335D43">
          <w:rPr>
            <w:rFonts w:ascii="Arial" w:hAnsi="Arial" w:cs="Arial"/>
            <w:b/>
            <w:noProof/>
            <w:sz w:val="24"/>
            <w:szCs w:val="24"/>
            <w:lang w:val="en-US"/>
          </w:rPr>
          <w:t>S5. Engineered phaCAB operon sequences.</w:t>
        </w:r>
      </w:p>
      <w:p w14:paraId="6F355D2A" w14:textId="76439E2A" w:rsidR="00720CFB" w:rsidRPr="00335D43" w:rsidRDefault="00335D43" w:rsidP="00335D43">
        <w:pPr>
          <w:spacing w:before="60" w:after="60"/>
          <w:jc w:val="center"/>
          <w:rPr>
            <w:rFonts w:ascii="Arial" w:hAnsi="Arial" w:cs="Arial"/>
            <w:noProof/>
          </w:rPr>
        </w:pP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61F2E"/>
    <w:multiLevelType w:val="multilevel"/>
    <w:tmpl w:val="D0EEE3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5742B3"/>
    <w:multiLevelType w:val="hybridMultilevel"/>
    <w:tmpl w:val="FE48C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92BCD"/>
    <w:multiLevelType w:val="multilevel"/>
    <w:tmpl w:val="355EE7E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365E13"/>
    <w:multiLevelType w:val="multilevel"/>
    <w:tmpl w:val="7E38B5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CE6160"/>
    <w:multiLevelType w:val="multilevel"/>
    <w:tmpl w:val="E708C2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A23AC3"/>
    <w:multiLevelType w:val="multilevel"/>
    <w:tmpl w:val="22DE03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747441"/>
    <w:multiLevelType w:val="multilevel"/>
    <w:tmpl w:val="4B6024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1808F3"/>
    <w:multiLevelType w:val="hybridMultilevel"/>
    <w:tmpl w:val="4E241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E315FA"/>
    <w:multiLevelType w:val="multilevel"/>
    <w:tmpl w:val="B11C2F4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BF1C56"/>
    <w:multiLevelType w:val="multilevel"/>
    <w:tmpl w:val="7F0EB5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9005104"/>
    <w:multiLevelType w:val="multilevel"/>
    <w:tmpl w:val="9A5E71C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CCE31E5"/>
    <w:multiLevelType w:val="multilevel"/>
    <w:tmpl w:val="9286BE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3521AB"/>
    <w:multiLevelType w:val="multilevel"/>
    <w:tmpl w:val="A2123A8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4A5B07"/>
    <w:multiLevelType w:val="multilevel"/>
    <w:tmpl w:val="D0CCC8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12"/>
  </w:num>
  <w:num w:numId="5">
    <w:abstractNumId w:val="11"/>
  </w:num>
  <w:num w:numId="6">
    <w:abstractNumId w:val="4"/>
  </w:num>
  <w:num w:numId="7">
    <w:abstractNumId w:val="1"/>
  </w:num>
  <w:num w:numId="8">
    <w:abstractNumId w:val="3"/>
  </w:num>
  <w:num w:numId="9">
    <w:abstractNumId w:val="5"/>
  </w:num>
  <w:num w:numId="10">
    <w:abstractNumId w:val="10"/>
  </w:num>
  <w:num w:numId="11">
    <w:abstractNumId w:val="13"/>
  </w:num>
  <w:num w:numId="12">
    <w:abstractNumId w:val="2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exp95wlx2arned9wbv2xvcre0szadseept&quot;&gt;ACS iGEM&lt;record-ids&gt;&lt;item&gt;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/record-ids&gt;&lt;/item&gt;&lt;/Libraries&gt;"/>
  </w:docVars>
  <w:rsids>
    <w:rsidRoot w:val="00BD5A74"/>
    <w:rsid w:val="00035836"/>
    <w:rsid w:val="000B7981"/>
    <w:rsid w:val="001072C8"/>
    <w:rsid w:val="0011773C"/>
    <w:rsid w:val="0013148B"/>
    <w:rsid w:val="00132CCF"/>
    <w:rsid w:val="001721A5"/>
    <w:rsid w:val="00184C3F"/>
    <w:rsid w:val="001A2B78"/>
    <w:rsid w:val="001E14AA"/>
    <w:rsid w:val="001F57FE"/>
    <w:rsid w:val="00234CD8"/>
    <w:rsid w:val="00280142"/>
    <w:rsid w:val="00315FD6"/>
    <w:rsid w:val="00335D43"/>
    <w:rsid w:val="00395DC6"/>
    <w:rsid w:val="003A6C99"/>
    <w:rsid w:val="003C517F"/>
    <w:rsid w:val="003E5636"/>
    <w:rsid w:val="003E78F1"/>
    <w:rsid w:val="003F1E2C"/>
    <w:rsid w:val="004759E3"/>
    <w:rsid w:val="00476963"/>
    <w:rsid w:val="00496566"/>
    <w:rsid w:val="004E0325"/>
    <w:rsid w:val="004E5BA4"/>
    <w:rsid w:val="005102C8"/>
    <w:rsid w:val="00511834"/>
    <w:rsid w:val="00516482"/>
    <w:rsid w:val="00577263"/>
    <w:rsid w:val="00587547"/>
    <w:rsid w:val="00590625"/>
    <w:rsid w:val="005B3C35"/>
    <w:rsid w:val="005C1FD8"/>
    <w:rsid w:val="005C42EA"/>
    <w:rsid w:val="005D26FA"/>
    <w:rsid w:val="005D35C9"/>
    <w:rsid w:val="005D7ED9"/>
    <w:rsid w:val="006172C9"/>
    <w:rsid w:val="00645DBD"/>
    <w:rsid w:val="006727CA"/>
    <w:rsid w:val="006D3D10"/>
    <w:rsid w:val="006D705F"/>
    <w:rsid w:val="006F4D4D"/>
    <w:rsid w:val="00704ED0"/>
    <w:rsid w:val="00711416"/>
    <w:rsid w:val="00720CFB"/>
    <w:rsid w:val="007238D0"/>
    <w:rsid w:val="00747068"/>
    <w:rsid w:val="0075371E"/>
    <w:rsid w:val="00773E26"/>
    <w:rsid w:val="00791481"/>
    <w:rsid w:val="007A6FAF"/>
    <w:rsid w:val="007E610D"/>
    <w:rsid w:val="00871682"/>
    <w:rsid w:val="00876707"/>
    <w:rsid w:val="00891FD9"/>
    <w:rsid w:val="00893A1D"/>
    <w:rsid w:val="008E3F1F"/>
    <w:rsid w:val="008E7A1B"/>
    <w:rsid w:val="009249DE"/>
    <w:rsid w:val="00944B61"/>
    <w:rsid w:val="009D4B1F"/>
    <w:rsid w:val="009F4D9D"/>
    <w:rsid w:val="00A06DC5"/>
    <w:rsid w:val="00A14F5D"/>
    <w:rsid w:val="00A7393F"/>
    <w:rsid w:val="00A8775A"/>
    <w:rsid w:val="00A93C13"/>
    <w:rsid w:val="00AA2D52"/>
    <w:rsid w:val="00AA44BD"/>
    <w:rsid w:val="00AB516A"/>
    <w:rsid w:val="00AD0B20"/>
    <w:rsid w:val="00AD43CF"/>
    <w:rsid w:val="00AD58BB"/>
    <w:rsid w:val="00B177B5"/>
    <w:rsid w:val="00B40BF4"/>
    <w:rsid w:val="00B40DA2"/>
    <w:rsid w:val="00B43CDC"/>
    <w:rsid w:val="00B45BDF"/>
    <w:rsid w:val="00B53EB7"/>
    <w:rsid w:val="00B94BE3"/>
    <w:rsid w:val="00BA3D1B"/>
    <w:rsid w:val="00BB2A0C"/>
    <w:rsid w:val="00BB7B09"/>
    <w:rsid w:val="00BD5A74"/>
    <w:rsid w:val="00BE3EFD"/>
    <w:rsid w:val="00C16D69"/>
    <w:rsid w:val="00C20EED"/>
    <w:rsid w:val="00C400BB"/>
    <w:rsid w:val="00C4487D"/>
    <w:rsid w:val="00C6115B"/>
    <w:rsid w:val="00C7771D"/>
    <w:rsid w:val="00C80567"/>
    <w:rsid w:val="00CB49E4"/>
    <w:rsid w:val="00CD1A99"/>
    <w:rsid w:val="00D40C71"/>
    <w:rsid w:val="00D81665"/>
    <w:rsid w:val="00D84D69"/>
    <w:rsid w:val="00DC79AC"/>
    <w:rsid w:val="00DC7CEC"/>
    <w:rsid w:val="00DF3669"/>
    <w:rsid w:val="00E03713"/>
    <w:rsid w:val="00E11894"/>
    <w:rsid w:val="00E5303C"/>
    <w:rsid w:val="00E56350"/>
    <w:rsid w:val="00EB3EBB"/>
    <w:rsid w:val="00EC005F"/>
    <w:rsid w:val="00F17072"/>
    <w:rsid w:val="00F17F6C"/>
    <w:rsid w:val="00F51046"/>
    <w:rsid w:val="00F55FAA"/>
    <w:rsid w:val="00F853F2"/>
    <w:rsid w:val="00F94F9C"/>
    <w:rsid w:val="00FA79BD"/>
    <w:rsid w:val="00FE0086"/>
    <w:rsid w:val="00FE6DE8"/>
    <w:rsid w:val="00FF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B5C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3CF"/>
    <w:pPr>
      <w:keepNext/>
      <w:keepLines/>
      <w:spacing w:before="200" w:after="0"/>
      <w:outlineLvl w:val="1"/>
    </w:pPr>
    <w:rPr>
      <w:rFonts w:eastAsia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1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F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F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D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1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315FD6"/>
  </w:style>
  <w:style w:type="paragraph" w:styleId="Header">
    <w:name w:val="header"/>
    <w:basedOn w:val="Normal"/>
    <w:link w:val="HeaderChar"/>
    <w:uiPriority w:val="99"/>
    <w:unhideWhenUsed/>
    <w:rsid w:val="006F4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4D"/>
  </w:style>
  <w:style w:type="paragraph" w:styleId="Footer">
    <w:name w:val="footer"/>
    <w:basedOn w:val="Normal"/>
    <w:link w:val="FooterChar"/>
    <w:uiPriority w:val="99"/>
    <w:unhideWhenUsed/>
    <w:rsid w:val="006F4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4D"/>
  </w:style>
  <w:style w:type="character" w:styleId="Hyperlink">
    <w:name w:val="Hyperlink"/>
    <w:basedOn w:val="DefaultParagraphFont"/>
    <w:uiPriority w:val="99"/>
    <w:unhideWhenUsed/>
    <w:rsid w:val="003F1E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91FD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A6FAF"/>
  </w:style>
  <w:style w:type="character" w:customStyle="1" w:styleId="Heading4Char">
    <w:name w:val="Heading 4 Char"/>
    <w:basedOn w:val="DefaultParagraphFont"/>
    <w:link w:val="Heading4"/>
    <w:uiPriority w:val="9"/>
    <w:semiHidden/>
    <w:rsid w:val="007A6F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F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w-headline">
    <w:name w:val="mw-headline"/>
    <w:basedOn w:val="DefaultParagraphFont"/>
    <w:rsid w:val="007A6FAF"/>
  </w:style>
  <w:style w:type="character" w:styleId="FollowedHyperlink">
    <w:name w:val="FollowedHyperlink"/>
    <w:basedOn w:val="DefaultParagraphFont"/>
    <w:uiPriority w:val="99"/>
    <w:semiHidden/>
    <w:unhideWhenUsed/>
    <w:rsid w:val="005D7ED9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32CCF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32CCF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32CCF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132CCF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32CCF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2CCF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2CCF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2CCF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2CCF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2CCF"/>
    <w:pPr>
      <w:spacing w:after="0"/>
      <w:ind w:left="176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D43CF"/>
    <w:rPr>
      <w:rFonts w:eastAsia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8014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D26F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6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6FA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F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3CF"/>
    <w:pPr>
      <w:keepNext/>
      <w:keepLines/>
      <w:spacing w:before="200" w:after="0"/>
      <w:outlineLvl w:val="1"/>
    </w:pPr>
    <w:rPr>
      <w:rFonts w:eastAsia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1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F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F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D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15F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315FD6"/>
  </w:style>
  <w:style w:type="paragraph" w:styleId="Header">
    <w:name w:val="header"/>
    <w:basedOn w:val="Normal"/>
    <w:link w:val="HeaderChar"/>
    <w:uiPriority w:val="99"/>
    <w:unhideWhenUsed/>
    <w:rsid w:val="006F4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4D"/>
  </w:style>
  <w:style w:type="paragraph" w:styleId="Footer">
    <w:name w:val="footer"/>
    <w:basedOn w:val="Normal"/>
    <w:link w:val="FooterChar"/>
    <w:uiPriority w:val="99"/>
    <w:unhideWhenUsed/>
    <w:rsid w:val="006F4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4D"/>
  </w:style>
  <w:style w:type="character" w:styleId="Hyperlink">
    <w:name w:val="Hyperlink"/>
    <w:basedOn w:val="DefaultParagraphFont"/>
    <w:uiPriority w:val="99"/>
    <w:unhideWhenUsed/>
    <w:rsid w:val="003F1E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91FD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A6FAF"/>
  </w:style>
  <w:style w:type="character" w:customStyle="1" w:styleId="Heading4Char">
    <w:name w:val="Heading 4 Char"/>
    <w:basedOn w:val="DefaultParagraphFont"/>
    <w:link w:val="Heading4"/>
    <w:uiPriority w:val="9"/>
    <w:semiHidden/>
    <w:rsid w:val="007A6F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F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w-headline">
    <w:name w:val="mw-headline"/>
    <w:basedOn w:val="DefaultParagraphFont"/>
    <w:rsid w:val="007A6FAF"/>
  </w:style>
  <w:style w:type="character" w:styleId="FollowedHyperlink">
    <w:name w:val="FollowedHyperlink"/>
    <w:basedOn w:val="DefaultParagraphFont"/>
    <w:uiPriority w:val="99"/>
    <w:semiHidden/>
    <w:unhideWhenUsed/>
    <w:rsid w:val="005D7ED9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32CCF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32CCF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32CCF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132CCF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32CCF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2CCF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2CCF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2CCF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2CCF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2CCF"/>
    <w:pPr>
      <w:spacing w:after="0"/>
      <w:ind w:left="176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D43CF"/>
    <w:rPr>
      <w:rFonts w:eastAsia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8014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D26F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26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26FA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584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59455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91117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8784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2" w:color="CCCCCC"/>
                <w:right w:val="none" w:sz="0" w:space="0" w:color="auto"/>
              </w:divBdr>
            </w:div>
          </w:divsChild>
        </w:div>
      </w:divsChild>
    </w:div>
    <w:div w:id="6950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Mat14</b:Tag>
    <b:SourceType>InternetSite</b:SourceType>
    <b:Guid>{62014D6B-B493-40A2-B283-078DB4FEBCB2}</b:Guid>
    <b:Title>Simbiology Product Description</b:Title>
    <b:Author>
      <b:Author>
        <b:NameList>
          <b:Person>
            <b:Last>MathWorks</b:Last>
          </b:Person>
        </b:NameList>
      </b:Author>
    </b:Author>
    <b:ProductionCompany>MathWorks</b:ProductionCompany>
    <b:YearAccessed>2014</b:YearAccessed>
    <b:MonthAccessed>February</b:MonthAccessed>
    <b:DayAccessed>11</b:DayAccessed>
    <b:URL>http://www.mathworks.co.uk/help/simbio/gs/product-description.html</b:URL>
    <b:RefOrder>1</b:RefOrder>
  </b:Source>
  <b:Source>
    <b:Tag>Ang11</b:Tag>
    <b:SourceType>InternetSite</b:SourceType>
    <b:Guid>{21C04FD1-D984-4240-974B-B97BE77F99E8}</b:Guid>
    <b:Author>
      <b:Author>
        <b:NameList>
          <b:Person>
            <b:Last>Dixon</b:Last>
            <b:First>Angela</b:First>
          </b:Person>
        </b:NameList>
      </b:Author>
    </b:Author>
    <b:Title>DigitalCommons@USU</b:Title>
    <b:ProductionCompany>Utah State University</b:ProductionCompany>
    <b:Year>2011</b:Year>
    <b:Month>December</b:Month>
    <b:Day>14</b:Day>
    <b:YearAccessed>2014</b:YearAccessed>
    <b:MonthAccessed>February</b:MonthAccessed>
    <b:DayAccessed>11</b:DayAccessed>
    <b:URL>http://digitalcommons.usu.edu/cgi/viewcontent.cgi?article=2085&amp;context=etd</b:URL>
    <b:RefOrder>2</b:RefOrder>
  </b:Source>
</b:Sources>
</file>

<file path=customXml/itemProps1.xml><?xml version="1.0" encoding="utf-8"?>
<ds:datastoreItem xmlns:ds="http://schemas.openxmlformats.org/officeDocument/2006/customXml" ds:itemID="{A109BEA4-915B-7443-89A3-E20C8627D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103</Words>
  <Characters>11991</Characters>
  <Application>Microsoft Macintosh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a rationally engineered phaCAB operon with a hybrid promoter design</dc:title>
  <dc:creator>Chin, Ho</dc:creator>
  <cp:lastModifiedBy>Richard Kelwick</cp:lastModifiedBy>
  <cp:revision>20</cp:revision>
  <dcterms:created xsi:type="dcterms:W3CDTF">2014-03-08T17:37:00Z</dcterms:created>
  <dcterms:modified xsi:type="dcterms:W3CDTF">2014-12-05T12:19:00Z</dcterms:modified>
</cp:coreProperties>
</file>